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19DCA" w14:textId="5EC9F69D" w:rsidR="00CD5B80" w:rsidRDefault="00B86AC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1. List of Symptoms Asked on Participant Daily Surveys.</w:t>
      </w:r>
    </w:p>
    <w:p w14:paraId="75292C46" w14:textId="47947210" w:rsidR="00B86ACD" w:rsidRDefault="00B86AC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509FDB" w14:textId="77777777" w:rsidR="00B86ACD" w:rsidRPr="00B86ACD" w:rsidRDefault="00B86ACD" w:rsidP="00B86ACD">
      <w:pPr>
        <w:rPr>
          <w:rFonts w:ascii="Times New Roman" w:hAnsi="Times New Roman" w:cs="Times New Roman"/>
          <w:sz w:val="20"/>
          <w:szCs w:val="20"/>
        </w:rPr>
      </w:pPr>
      <w:r w:rsidRPr="00B86ACD">
        <w:rPr>
          <w:rFonts w:ascii="Times New Roman" w:hAnsi="Times New Roman" w:cs="Times New Roman"/>
          <w:sz w:val="20"/>
          <w:szCs w:val="20"/>
        </w:rPr>
        <w:t>For purposes of this analysis, participants were considered "symptomatic" if on their daily survey they reported at least 3 symptoms from the list below, or any of the symptoms with "yes" in the second column.</w:t>
      </w:r>
    </w:p>
    <w:p w14:paraId="4B72DE7B" w14:textId="10CDE383" w:rsidR="00B86ACD" w:rsidRDefault="00B86AC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7645"/>
        <w:gridCol w:w="1800"/>
      </w:tblGrid>
      <w:tr w:rsidR="00B86ACD" w14:paraId="72042883" w14:textId="77777777" w:rsidTr="004C7C31">
        <w:tc>
          <w:tcPr>
            <w:tcW w:w="7645" w:type="dxa"/>
            <w:vAlign w:val="center"/>
          </w:tcPr>
          <w:p w14:paraId="49CE68E6" w14:textId="441CE07A" w:rsidR="00B86ACD" w:rsidRPr="00B86ACD" w:rsidRDefault="00B86ACD" w:rsidP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1800" w:type="dxa"/>
          </w:tcPr>
          <w:p w14:paraId="0E9B2C6E" w14:textId="0BCB19F3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fficient to consider "symptomatic" if any symptom?</w:t>
            </w:r>
            <w:r w:rsidR="004C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†</w:t>
            </w:r>
          </w:p>
        </w:tc>
      </w:tr>
      <w:tr w:rsidR="00B86ACD" w14:paraId="01EA23D5" w14:textId="77777777" w:rsidTr="004C7C31">
        <w:tc>
          <w:tcPr>
            <w:tcW w:w="7645" w:type="dxa"/>
          </w:tcPr>
          <w:p w14:paraId="1EDE79AF" w14:textId="06AC6BD9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Dry cough (without mucus)</w:t>
            </w:r>
          </w:p>
        </w:tc>
        <w:tc>
          <w:tcPr>
            <w:tcW w:w="1800" w:type="dxa"/>
          </w:tcPr>
          <w:p w14:paraId="57EEDEE7" w14:textId="08AA438A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710AD7D0" w14:textId="77777777" w:rsidTr="004C7C31">
        <w:tc>
          <w:tcPr>
            <w:tcW w:w="7645" w:type="dxa"/>
          </w:tcPr>
          <w:p w14:paraId="0E6D42AD" w14:textId="79E34161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Coughing up mucus</w:t>
            </w:r>
          </w:p>
        </w:tc>
        <w:tc>
          <w:tcPr>
            <w:tcW w:w="1800" w:type="dxa"/>
          </w:tcPr>
          <w:p w14:paraId="10A3A558" w14:textId="69B32020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07BF6AD3" w14:textId="77777777" w:rsidTr="004C7C31">
        <w:tc>
          <w:tcPr>
            <w:tcW w:w="7645" w:type="dxa"/>
          </w:tcPr>
          <w:p w14:paraId="48064544" w14:textId="3603C0D5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Painful pressure in ears</w:t>
            </w:r>
          </w:p>
        </w:tc>
        <w:tc>
          <w:tcPr>
            <w:tcW w:w="1800" w:type="dxa"/>
          </w:tcPr>
          <w:p w14:paraId="339C218A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62FF05B2" w14:textId="77777777" w:rsidTr="004C7C31">
        <w:tc>
          <w:tcPr>
            <w:tcW w:w="7645" w:type="dxa"/>
          </w:tcPr>
          <w:p w14:paraId="5571E343" w14:textId="14502D11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Blocked nose</w:t>
            </w:r>
          </w:p>
        </w:tc>
        <w:tc>
          <w:tcPr>
            <w:tcW w:w="1800" w:type="dxa"/>
          </w:tcPr>
          <w:p w14:paraId="0D286D8A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3FA45EBB" w14:textId="77777777" w:rsidTr="004C7C31">
        <w:tc>
          <w:tcPr>
            <w:tcW w:w="7645" w:type="dxa"/>
          </w:tcPr>
          <w:p w14:paraId="6C8A7133" w14:textId="10365E82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Runny nose</w:t>
            </w:r>
          </w:p>
        </w:tc>
        <w:tc>
          <w:tcPr>
            <w:tcW w:w="1800" w:type="dxa"/>
          </w:tcPr>
          <w:p w14:paraId="1625B52E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30AFA88B" w14:textId="77777777" w:rsidTr="004C7C31">
        <w:tc>
          <w:tcPr>
            <w:tcW w:w="7645" w:type="dxa"/>
          </w:tcPr>
          <w:p w14:paraId="1FD30E8B" w14:textId="5DC1FD0B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Sneezing</w:t>
            </w:r>
          </w:p>
        </w:tc>
        <w:tc>
          <w:tcPr>
            <w:tcW w:w="1800" w:type="dxa"/>
          </w:tcPr>
          <w:p w14:paraId="7EE19F78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71D31D24" w14:textId="77777777" w:rsidTr="004C7C31">
        <w:tc>
          <w:tcPr>
            <w:tcW w:w="7645" w:type="dxa"/>
          </w:tcPr>
          <w:p w14:paraId="5DE1B057" w14:textId="6026E9CC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Watery eyes</w:t>
            </w:r>
          </w:p>
        </w:tc>
        <w:tc>
          <w:tcPr>
            <w:tcW w:w="1800" w:type="dxa"/>
          </w:tcPr>
          <w:p w14:paraId="3636DD43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78C47885" w14:textId="77777777" w:rsidTr="004C7C31">
        <w:tc>
          <w:tcPr>
            <w:tcW w:w="7645" w:type="dxa"/>
          </w:tcPr>
          <w:p w14:paraId="369B8309" w14:textId="7DC6FC1E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Unusually hoarse voice</w:t>
            </w:r>
          </w:p>
        </w:tc>
        <w:tc>
          <w:tcPr>
            <w:tcW w:w="1800" w:type="dxa"/>
          </w:tcPr>
          <w:p w14:paraId="06FED1D4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34D0D4F7" w14:textId="77777777" w:rsidTr="004C7C31">
        <w:tc>
          <w:tcPr>
            <w:tcW w:w="7645" w:type="dxa"/>
          </w:tcPr>
          <w:p w14:paraId="75DF3A90" w14:textId="50AD7227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00" w:type="dxa"/>
          </w:tcPr>
          <w:p w14:paraId="0FD68C4B" w14:textId="17E458B9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53B017FB" w14:textId="77777777" w:rsidTr="004C7C31">
        <w:tc>
          <w:tcPr>
            <w:tcW w:w="7645" w:type="dxa"/>
          </w:tcPr>
          <w:p w14:paraId="51773984" w14:textId="733E54B1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Sweats</w:t>
            </w:r>
          </w:p>
        </w:tc>
        <w:tc>
          <w:tcPr>
            <w:tcW w:w="1800" w:type="dxa"/>
          </w:tcPr>
          <w:p w14:paraId="65E66B52" w14:textId="2E2C76AB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5D831C64" w14:textId="77777777" w:rsidTr="004C7C31">
        <w:tc>
          <w:tcPr>
            <w:tcW w:w="7645" w:type="dxa"/>
          </w:tcPr>
          <w:p w14:paraId="5D535A88" w14:textId="410D6789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</w:tc>
        <w:tc>
          <w:tcPr>
            <w:tcW w:w="1800" w:type="dxa"/>
          </w:tcPr>
          <w:p w14:paraId="61C4FF4D" w14:textId="7AD14034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0D1548A0" w14:textId="77777777" w:rsidTr="004C7C31">
        <w:tc>
          <w:tcPr>
            <w:tcW w:w="7645" w:type="dxa"/>
          </w:tcPr>
          <w:p w14:paraId="1A591810" w14:textId="3F7B425B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800" w:type="dxa"/>
          </w:tcPr>
          <w:p w14:paraId="66FCD8C7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6C1CA7EA" w14:textId="77777777" w:rsidTr="004C7C31">
        <w:tc>
          <w:tcPr>
            <w:tcW w:w="7645" w:type="dxa"/>
          </w:tcPr>
          <w:p w14:paraId="42041303" w14:textId="5300A4F3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Tickles in the throat</w:t>
            </w:r>
          </w:p>
        </w:tc>
        <w:tc>
          <w:tcPr>
            <w:tcW w:w="1800" w:type="dxa"/>
          </w:tcPr>
          <w:p w14:paraId="315A3128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2079B4C6" w14:textId="77777777" w:rsidTr="004C7C31">
        <w:tc>
          <w:tcPr>
            <w:tcW w:w="7645" w:type="dxa"/>
          </w:tcPr>
          <w:p w14:paraId="055E555B" w14:textId="4B19FAD7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800" w:type="dxa"/>
          </w:tcPr>
          <w:p w14:paraId="0EFD24CE" w14:textId="48991309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1025D1AA" w14:textId="77777777" w:rsidTr="004C7C31">
        <w:tc>
          <w:tcPr>
            <w:tcW w:w="7645" w:type="dxa"/>
          </w:tcPr>
          <w:p w14:paraId="52F47272" w14:textId="4E41A6B2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Muscle pain</w:t>
            </w:r>
          </w:p>
        </w:tc>
        <w:tc>
          <w:tcPr>
            <w:tcW w:w="1800" w:type="dxa"/>
          </w:tcPr>
          <w:p w14:paraId="06D7640C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35D0A5FC" w14:textId="77777777" w:rsidTr="004C7C31">
        <w:tc>
          <w:tcPr>
            <w:tcW w:w="7645" w:type="dxa"/>
          </w:tcPr>
          <w:p w14:paraId="762678E6" w14:textId="7FC8C6B9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Unusual pain or pressure in the chest</w:t>
            </w:r>
          </w:p>
        </w:tc>
        <w:tc>
          <w:tcPr>
            <w:tcW w:w="1800" w:type="dxa"/>
          </w:tcPr>
          <w:p w14:paraId="3CF8F4B5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4546C03F" w14:textId="77777777" w:rsidTr="004C7C31">
        <w:tc>
          <w:tcPr>
            <w:tcW w:w="7645" w:type="dxa"/>
          </w:tcPr>
          <w:p w14:paraId="540A2647" w14:textId="2858BBC6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Painful sinuses (pain or pressure in the area above and below your eyes or behind your nose)</w:t>
            </w:r>
          </w:p>
        </w:tc>
        <w:tc>
          <w:tcPr>
            <w:tcW w:w="1800" w:type="dxa"/>
          </w:tcPr>
          <w:p w14:paraId="246B591F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558226DE" w14:textId="77777777" w:rsidTr="004C7C31">
        <w:tc>
          <w:tcPr>
            <w:tcW w:w="7645" w:type="dxa"/>
          </w:tcPr>
          <w:p w14:paraId="25B2AA60" w14:textId="1B74A412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Swollen glands in your neck, armpits, or underneath your ears</w:t>
            </w:r>
          </w:p>
        </w:tc>
        <w:tc>
          <w:tcPr>
            <w:tcW w:w="1800" w:type="dxa"/>
          </w:tcPr>
          <w:p w14:paraId="523EFD24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61943EE9" w14:textId="77777777" w:rsidTr="004C7C31">
        <w:tc>
          <w:tcPr>
            <w:tcW w:w="7645" w:type="dxa"/>
          </w:tcPr>
          <w:p w14:paraId="6D6C386C" w14:textId="4ABE84E3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Loss of appetite</w:t>
            </w:r>
          </w:p>
        </w:tc>
        <w:tc>
          <w:tcPr>
            <w:tcW w:w="1800" w:type="dxa"/>
          </w:tcPr>
          <w:p w14:paraId="6BBD8B41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691FE73D" w14:textId="77777777" w:rsidTr="004C7C31">
        <w:tc>
          <w:tcPr>
            <w:tcW w:w="7645" w:type="dxa"/>
          </w:tcPr>
          <w:p w14:paraId="4477E340" w14:textId="292BDB92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Difficulty breathing</w:t>
            </w:r>
          </w:p>
        </w:tc>
        <w:tc>
          <w:tcPr>
            <w:tcW w:w="1800" w:type="dxa"/>
          </w:tcPr>
          <w:p w14:paraId="4655EADC" w14:textId="337C1BC2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08BC2836" w14:textId="77777777" w:rsidTr="004C7C31">
        <w:tc>
          <w:tcPr>
            <w:tcW w:w="7645" w:type="dxa"/>
          </w:tcPr>
          <w:p w14:paraId="48772B21" w14:textId="75D64247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Wheezing (a high-pitched whistling, or ratting sound when you breathe in or out)</w:t>
            </w:r>
          </w:p>
        </w:tc>
        <w:tc>
          <w:tcPr>
            <w:tcW w:w="1800" w:type="dxa"/>
          </w:tcPr>
          <w:p w14:paraId="1EBE61D7" w14:textId="3B41B300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21A1A46A" w14:textId="77777777" w:rsidTr="004C7C31">
        <w:tc>
          <w:tcPr>
            <w:tcW w:w="7645" w:type="dxa"/>
          </w:tcPr>
          <w:p w14:paraId="5FDFDD7F" w14:textId="2A2907E0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800" w:type="dxa"/>
          </w:tcPr>
          <w:p w14:paraId="2A412E80" w14:textId="627CD273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1EAD6421" w14:textId="77777777" w:rsidTr="004C7C31">
        <w:tc>
          <w:tcPr>
            <w:tcW w:w="7645" w:type="dxa"/>
          </w:tcPr>
          <w:p w14:paraId="73ED0E0D" w14:textId="76BA2461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800" w:type="dxa"/>
          </w:tcPr>
          <w:p w14:paraId="6840F2BE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0A1CA268" w14:textId="77777777" w:rsidTr="004C7C31">
        <w:tc>
          <w:tcPr>
            <w:tcW w:w="7645" w:type="dxa"/>
          </w:tcPr>
          <w:p w14:paraId="03CA6E37" w14:textId="289EE179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Stomach pain</w:t>
            </w:r>
          </w:p>
        </w:tc>
        <w:tc>
          <w:tcPr>
            <w:tcW w:w="1800" w:type="dxa"/>
          </w:tcPr>
          <w:p w14:paraId="07F2D687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0D8BF7EB" w14:textId="77777777" w:rsidTr="004C7C31">
        <w:tc>
          <w:tcPr>
            <w:tcW w:w="7645" w:type="dxa"/>
          </w:tcPr>
          <w:p w14:paraId="44292B0A" w14:textId="17FAFD8C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800" w:type="dxa"/>
          </w:tcPr>
          <w:p w14:paraId="7A64F15A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363D109B" w14:textId="77777777" w:rsidTr="004C7C31">
        <w:tc>
          <w:tcPr>
            <w:tcW w:w="7645" w:type="dxa"/>
          </w:tcPr>
          <w:p w14:paraId="7B0EEDAD" w14:textId="5071CA18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800" w:type="dxa"/>
          </w:tcPr>
          <w:p w14:paraId="06C1072D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1F08791F" w14:textId="77777777" w:rsidTr="004C7C31">
        <w:tc>
          <w:tcPr>
            <w:tcW w:w="7645" w:type="dxa"/>
          </w:tcPr>
          <w:p w14:paraId="42AD09F3" w14:textId="56290B79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Unexplained trouble thinking or concentrating</w:t>
            </w:r>
          </w:p>
        </w:tc>
        <w:tc>
          <w:tcPr>
            <w:tcW w:w="1800" w:type="dxa"/>
          </w:tcPr>
          <w:p w14:paraId="0363999B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25FF143C" w14:textId="77777777" w:rsidTr="004C7C31">
        <w:tc>
          <w:tcPr>
            <w:tcW w:w="7645" w:type="dxa"/>
          </w:tcPr>
          <w:p w14:paraId="02CA8D3E" w14:textId="18BBF777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Trouble sleeping</w:t>
            </w:r>
          </w:p>
        </w:tc>
        <w:tc>
          <w:tcPr>
            <w:tcW w:w="1800" w:type="dxa"/>
          </w:tcPr>
          <w:p w14:paraId="2F994529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730DA6D4" w14:textId="77777777" w:rsidTr="004C7C31">
        <w:tc>
          <w:tcPr>
            <w:tcW w:w="7645" w:type="dxa"/>
          </w:tcPr>
          <w:p w14:paraId="71C0090D" w14:textId="6D8E2023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Fatigue (tiredness)</w:t>
            </w:r>
          </w:p>
        </w:tc>
        <w:tc>
          <w:tcPr>
            <w:tcW w:w="1800" w:type="dxa"/>
          </w:tcPr>
          <w:p w14:paraId="6F282B2F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2BC6C468" w14:textId="77777777" w:rsidTr="004C7C31">
        <w:tc>
          <w:tcPr>
            <w:tcW w:w="7645" w:type="dxa"/>
          </w:tcPr>
          <w:p w14:paraId="0DA90748" w14:textId="4C99C2D4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Loss of sense of taste</w:t>
            </w:r>
          </w:p>
        </w:tc>
        <w:tc>
          <w:tcPr>
            <w:tcW w:w="1800" w:type="dxa"/>
          </w:tcPr>
          <w:p w14:paraId="28890663" w14:textId="69A2829B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5963319E" w14:textId="77777777" w:rsidTr="004C7C31">
        <w:tc>
          <w:tcPr>
            <w:tcW w:w="7645" w:type="dxa"/>
          </w:tcPr>
          <w:p w14:paraId="53EBCDB6" w14:textId="21277919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Loss of sense of smell</w:t>
            </w:r>
          </w:p>
        </w:tc>
        <w:tc>
          <w:tcPr>
            <w:tcW w:w="1800" w:type="dxa"/>
          </w:tcPr>
          <w:p w14:paraId="183F8F25" w14:textId="1A7965AD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86ACD" w14:paraId="1BBCFC27" w14:textId="77777777" w:rsidTr="004C7C31">
        <w:tc>
          <w:tcPr>
            <w:tcW w:w="7645" w:type="dxa"/>
          </w:tcPr>
          <w:p w14:paraId="0229AE00" w14:textId="4592B719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Eye pain</w:t>
            </w:r>
          </w:p>
        </w:tc>
        <w:tc>
          <w:tcPr>
            <w:tcW w:w="1800" w:type="dxa"/>
          </w:tcPr>
          <w:p w14:paraId="1404EB21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56163D68" w14:textId="77777777" w:rsidTr="004C7C31">
        <w:tc>
          <w:tcPr>
            <w:tcW w:w="7645" w:type="dxa"/>
          </w:tcPr>
          <w:p w14:paraId="7C199837" w14:textId="4D6630BC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Swollen or red eyes</w:t>
            </w:r>
          </w:p>
        </w:tc>
        <w:tc>
          <w:tcPr>
            <w:tcW w:w="1800" w:type="dxa"/>
          </w:tcPr>
          <w:p w14:paraId="7CF174AE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68D9E679" w14:textId="77777777" w:rsidTr="004C7C31">
        <w:tc>
          <w:tcPr>
            <w:tcW w:w="7645" w:type="dxa"/>
          </w:tcPr>
          <w:p w14:paraId="049AC4C8" w14:textId="5A3DBC77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Body aches</w:t>
            </w:r>
          </w:p>
        </w:tc>
        <w:tc>
          <w:tcPr>
            <w:tcW w:w="1800" w:type="dxa"/>
          </w:tcPr>
          <w:p w14:paraId="407BCFA6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6ACD" w14:paraId="47A6BFB8" w14:textId="77777777" w:rsidTr="004C7C31">
        <w:tc>
          <w:tcPr>
            <w:tcW w:w="7645" w:type="dxa"/>
          </w:tcPr>
          <w:p w14:paraId="717D4BC2" w14:textId="3C303CC1" w:rsidR="00B86ACD" w:rsidRPr="00B86ACD" w:rsidRDefault="00B86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ACD"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</w:p>
        </w:tc>
        <w:tc>
          <w:tcPr>
            <w:tcW w:w="1800" w:type="dxa"/>
          </w:tcPr>
          <w:p w14:paraId="6ED049A9" w14:textId="77777777" w:rsidR="00B86ACD" w:rsidRDefault="00B86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C034268" w14:textId="02CE3C77" w:rsidR="00B86ACD" w:rsidRPr="004C7C31" w:rsidRDefault="004C7C31">
      <w:pPr>
        <w:rPr>
          <w:rFonts w:ascii="Times New Roman" w:hAnsi="Times New Roman" w:cs="Times New Roman"/>
          <w:sz w:val="20"/>
          <w:szCs w:val="20"/>
        </w:rPr>
      </w:pPr>
      <w:r w:rsidRPr="004C7C31">
        <w:rPr>
          <w:rFonts w:ascii="Times New Roman" w:hAnsi="Times New Roman" w:cs="Times New Roman"/>
          <w:sz w:val="20"/>
          <w:szCs w:val="20"/>
        </w:rPr>
        <w:t xml:space="preserve">† </w:t>
      </w:r>
      <w:bookmarkStart w:id="0" w:name="_Hlk77843417"/>
      <w:r w:rsidRPr="004C7C31">
        <w:rPr>
          <w:rFonts w:ascii="Times New Roman" w:hAnsi="Times New Roman" w:cs="Times New Roman"/>
          <w:sz w:val="20"/>
          <w:szCs w:val="20"/>
        </w:rPr>
        <w:t xml:space="preserve">Symptoms with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4C7C31">
        <w:rPr>
          <w:rFonts w:ascii="Times New Roman" w:hAnsi="Times New Roman" w:cs="Times New Roman"/>
          <w:sz w:val="20"/>
          <w:szCs w:val="20"/>
        </w:rPr>
        <w:t>yes</w:t>
      </w:r>
      <w:r>
        <w:rPr>
          <w:rFonts w:ascii="Times New Roman" w:hAnsi="Times New Roman" w:cs="Times New Roman"/>
          <w:sz w:val="20"/>
          <w:szCs w:val="20"/>
        </w:rPr>
        <w:t>”</w:t>
      </w:r>
      <w:r w:rsidRPr="004C7C31">
        <w:rPr>
          <w:rFonts w:ascii="Times New Roman" w:hAnsi="Times New Roman" w:cs="Times New Roman"/>
          <w:sz w:val="20"/>
          <w:szCs w:val="20"/>
        </w:rPr>
        <w:t xml:space="preserve"> in the second column were considered to be symptoms commonly associated with SARS-CoV-2</w:t>
      </w:r>
      <w:r w:rsidR="00DD5564">
        <w:rPr>
          <w:rFonts w:ascii="Times New Roman" w:hAnsi="Times New Roman" w:cs="Times New Roman"/>
          <w:sz w:val="20"/>
          <w:szCs w:val="20"/>
        </w:rPr>
        <w:t xml:space="preserve"> infection</w:t>
      </w:r>
      <w:r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374C04AC" w14:textId="7A5C1A8A" w:rsidR="00B86ACD" w:rsidRDefault="00B86AC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65BB49" w14:textId="3CF25109" w:rsidR="00DD5564" w:rsidRDefault="00DD556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1B9BC4" w14:textId="6A5F06A7" w:rsidR="009E22ED" w:rsidRDefault="00DD556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2. </w:t>
      </w:r>
      <w:r w:rsidR="00686FA7">
        <w:rPr>
          <w:rFonts w:ascii="Times New Roman" w:hAnsi="Times New Roman" w:cs="Times New Roman"/>
          <w:b/>
          <w:bCs/>
          <w:sz w:val="20"/>
          <w:szCs w:val="20"/>
        </w:rPr>
        <w:t>Answer</w:t>
      </w:r>
      <w:r w:rsidR="00845AA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86FA7">
        <w:rPr>
          <w:rFonts w:ascii="Times New Roman" w:hAnsi="Times New Roman" w:cs="Times New Roman"/>
          <w:b/>
          <w:bCs/>
          <w:sz w:val="20"/>
          <w:szCs w:val="20"/>
        </w:rPr>
        <w:t xml:space="preserve"> to</w:t>
      </w:r>
      <w:r w:rsidR="00845AA0">
        <w:rPr>
          <w:rFonts w:ascii="Times New Roman" w:hAnsi="Times New Roman" w:cs="Times New Roman"/>
          <w:b/>
          <w:bCs/>
          <w:sz w:val="20"/>
          <w:szCs w:val="20"/>
        </w:rPr>
        <w:t xml:space="preserve"> the Endline survey question</w:t>
      </w:r>
      <w:r w:rsidR="00686FA7">
        <w:rPr>
          <w:rFonts w:ascii="Times New Roman" w:hAnsi="Times New Roman" w:cs="Times New Roman"/>
          <w:b/>
          <w:bCs/>
          <w:sz w:val="20"/>
          <w:szCs w:val="20"/>
        </w:rPr>
        <w:t xml:space="preserve"> “What was the most difficult or frustrating component of the study for you?”</w:t>
      </w:r>
    </w:p>
    <w:p w14:paraId="757ECEFB" w14:textId="1CD76168" w:rsidR="00686FA7" w:rsidRDefault="00686FA7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1530"/>
      </w:tblGrid>
      <w:tr w:rsidR="00686FA7" w14:paraId="290B246F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4E44695A" w14:textId="541DDCE2" w:rsidR="00686FA7" w:rsidRDefault="00686FA7" w:rsidP="000E3A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530" w:type="dxa"/>
            <w:vAlign w:val="center"/>
          </w:tcPr>
          <w:p w14:paraId="318A7DDC" w14:textId="47D9BA29" w:rsidR="00686FA7" w:rsidRDefault="00686FA7" w:rsidP="000E3A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686FA7" w14:paraId="25315CFC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2B81830D" w14:textId="59048221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Enrollment survey</w:t>
            </w:r>
          </w:p>
        </w:tc>
        <w:tc>
          <w:tcPr>
            <w:tcW w:w="1530" w:type="dxa"/>
            <w:vAlign w:val="center"/>
          </w:tcPr>
          <w:p w14:paraId="228D6390" w14:textId="44B20BEF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111 (5.2%)</w:t>
            </w:r>
          </w:p>
        </w:tc>
      </w:tr>
      <w:tr w:rsidR="00686FA7" w14:paraId="72D18742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71C908EF" w14:textId="65160DC9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Daily temperature monitoring</w:t>
            </w:r>
          </w:p>
        </w:tc>
        <w:tc>
          <w:tcPr>
            <w:tcW w:w="1530" w:type="dxa"/>
            <w:vAlign w:val="center"/>
          </w:tcPr>
          <w:p w14:paraId="4868AD6A" w14:textId="6C4B469A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766 (36.1%)</w:t>
            </w:r>
          </w:p>
        </w:tc>
      </w:tr>
      <w:tr w:rsidR="00686FA7" w14:paraId="29488809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6B3EE151" w14:textId="38F0896F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Daily symptom surveys</w:t>
            </w:r>
          </w:p>
        </w:tc>
        <w:tc>
          <w:tcPr>
            <w:tcW w:w="1530" w:type="dxa"/>
            <w:vAlign w:val="center"/>
          </w:tcPr>
          <w:p w14:paraId="6656C175" w14:textId="46E8047E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157 (7.4%)</w:t>
            </w:r>
          </w:p>
        </w:tc>
      </w:tr>
      <w:tr w:rsidR="00686FA7" w14:paraId="5C30CFD7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5E9795A3" w14:textId="2923ADCE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Weekly exposure surveys</w:t>
            </w:r>
          </w:p>
        </w:tc>
        <w:tc>
          <w:tcPr>
            <w:tcW w:w="1530" w:type="dxa"/>
            <w:vAlign w:val="center"/>
          </w:tcPr>
          <w:p w14:paraId="78547C48" w14:textId="4AEE30FC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114 (5.4%)</w:t>
            </w:r>
          </w:p>
        </w:tc>
      </w:tr>
      <w:tr w:rsidR="00686FA7" w14:paraId="297E09C2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57A24458" w14:textId="625BEE8E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Testing notifications triggered from survey responses</w:t>
            </w:r>
          </w:p>
        </w:tc>
        <w:tc>
          <w:tcPr>
            <w:tcW w:w="1530" w:type="dxa"/>
            <w:vAlign w:val="center"/>
          </w:tcPr>
          <w:p w14:paraId="0724CAA0" w14:textId="76457D8C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33 (1.6%)</w:t>
            </w:r>
          </w:p>
        </w:tc>
      </w:tr>
      <w:tr w:rsidR="00686FA7" w14:paraId="348169CB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634922B4" w14:textId="6F5CBBCF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Random surveillance testing notifications</w:t>
            </w:r>
          </w:p>
        </w:tc>
        <w:tc>
          <w:tcPr>
            <w:tcW w:w="1530" w:type="dxa"/>
            <w:vAlign w:val="center"/>
          </w:tcPr>
          <w:p w14:paraId="07C53B52" w14:textId="51BE00D9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71 (3.4%)</w:t>
            </w:r>
          </w:p>
        </w:tc>
      </w:tr>
      <w:tr w:rsidR="00686FA7" w14:paraId="787F223C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63C462A4" w14:textId="5860E203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Communications with the study team (via text, email, phone)</w:t>
            </w:r>
          </w:p>
        </w:tc>
        <w:tc>
          <w:tcPr>
            <w:tcW w:w="1530" w:type="dxa"/>
            <w:vAlign w:val="center"/>
          </w:tcPr>
          <w:p w14:paraId="00091BE0" w14:textId="5B6FF483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35 (1.7%)</w:t>
            </w:r>
          </w:p>
        </w:tc>
      </w:tr>
      <w:tr w:rsidR="00686FA7" w14:paraId="4BB17C7C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357D78D6" w14:textId="568C7A1F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Scheduling appointments at University Health Services (UHS)</w:t>
            </w:r>
          </w:p>
        </w:tc>
        <w:tc>
          <w:tcPr>
            <w:tcW w:w="1530" w:type="dxa"/>
            <w:vAlign w:val="center"/>
          </w:tcPr>
          <w:p w14:paraId="2991713A" w14:textId="18D040D3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87 (4.1%)</w:t>
            </w:r>
          </w:p>
        </w:tc>
      </w:tr>
      <w:tr w:rsidR="00686FA7" w14:paraId="31C575FF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79439103" w14:textId="10DF81E0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Swab testing at UHS</w:t>
            </w:r>
          </w:p>
        </w:tc>
        <w:tc>
          <w:tcPr>
            <w:tcW w:w="1530" w:type="dxa"/>
            <w:vAlign w:val="center"/>
          </w:tcPr>
          <w:p w14:paraId="301F09BD" w14:textId="5249F179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374 (17.6%)</w:t>
            </w:r>
          </w:p>
        </w:tc>
      </w:tr>
      <w:tr w:rsidR="00686FA7" w14:paraId="7BBE20C7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62173F57" w14:textId="163E1905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Receiving swab results from UHS</w:t>
            </w:r>
          </w:p>
        </w:tc>
        <w:tc>
          <w:tcPr>
            <w:tcW w:w="1530" w:type="dxa"/>
            <w:vAlign w:val="center"/>
          </w:tcPr>
          <w:p w14:paraId="30E5D236" w14:textId="492E995B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136 (6.4%)</w:t>
            </w:r>
          </w:p>
        </w:tc>
      </w:tr>
      <w:tr w:rsidR="00686FA7" w14:paraId="170C8209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46AD0471" w14:textId="5048EEF1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Blood collection at UHS</w:t>
            </w:r>
          </w:p>
        </w:tc>
        <w:tc>
          <w:tcPr>
            <w:tcW w:w="1530" w:type="dxa"/>
            <w:vAlign w:val="center"/>
          </w:tcPr>
          <w:p w14:paraId="769040A2" w14:textId="5D6BA108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185 (8.7%)</w:t>
            </w:r>
          </w:p>
        </w:tc>
      </w:tr>
      <w:tr w:rsidR="00686FA7" w14:paraId="15B14F3F" w14:textId="77777777" w:rsidTr="000E3A4D">
        <w:trPr>
          <w:trHeight w:val="432"/>
        </w:trPr>
        <w:tc>
          <w:tcPr>
            <w:tcW w:w="6025" w:type="dxa"/>
            <w:vAlign w:val="center"/>
          </w:tcPr>
          <w:p w14:paraId="774AE2A3" w14:textId="413226CD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Baseline participation payment (via Amazon gift card)</w:t>
            </w:r>
          </w:p>
        </w:tc>
        <w:tc>
          <w:tcPr>
            <w:tcW w:w="1530" w:type="dxa"/>
            <w:vAlign w:val="center"/>
          </w:tcPr>
          <w:p w14:paraId="0EE581CD" w14:textId="0450E3AE" w:rsidR="00686FA7" w:rsidRPr="000E3A4D" w:rsidRDefault="00686FA7" w:rsidP="000E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A4D">
              <w:rPr>
                <w:rFonts w:ascii="Times New Roman" w:hAnsi="Times New Roman" w:cs="Times New Roman"/>
                <w:sz w:val="20"/>
                <w:szCs w:val="20"/>
              </w:rPr>
              <w:t>50 (2.4%)</w:t>
            </w:r>
          </w:p>
        </w:tc>
      </w:tr>
    </w:tbl>
    <w:p w14:paraId="0DC08DC1" w14:textId="77777777" w:rsidR="00686FA7" w:rsidRDefault="00686FA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83DAB4" w14:textId="492E5129" w:rsidR="000E3A4D" w:rsidRDefault="009E22E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B74F470" w14:textId="4165E67B" w:rsidR="009E22ED" w:rsidRDefault="000E3A4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1. Number of surveys completed per day, all participants</w:t>
      </w:r>
    </w:p>
    <w:p w14:paraId="5A2A0EBE" w14:textId="77777777" w:rsidR="000E3A4D" w:rsidRDefault="000E3A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5A83AF" w14:textId="57C83C5B" w:rsidR="00B86ACD" w:rsidRDefault="009E22E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60EF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0AD9D9E" wp14:editId="698810E5">
            <wp:extent cx="5943600" cy="35134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332"/>
                    <a:stretch/>
                  </pic:blipFill>
                  <pic:spPr bwMode="auto">
                    <a:xfrm>
                      <a:off x="0" y="0"/>
                      <a:ext cx="5943600" cy="3513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1FB49" w14:textId="34FB4526" w:rsidR="009E22ED" w:rsidRDefault="009E22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989AD9" w14:textId="70127D88" w:rsidR="000E3A4D" w:rsidRDefault="000E3A4D">
      <w:pPr>
        <w:rPr>
          <w:rFonts w:ascii="Times New Roman" w:hAnsi="Times New Roman" w:cs="Times New Roman"/>
          <w:b/>
          <w:bCs/>
          <w:sz w:val="20"/>
          <w:szCs w:val="20"/>
        </w:rPr>
      </w:pPr>
    </w:p>
    <w:bookmarkStart w:id="1" w:name="_GoBack"/>
    <w:p w14:paraId="10CE6E0D" w14:textId="57CD1FA8" w:rsidR="000E3A4D" w:rsidRDefault="000E3A4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34444B3" wp14:editId="5A8F630D">
                <wp:simplePos x="0" y="0"/>
                <wp:positionH relativeFrom="column">
                  <wp:posOffset>-320634</wp:posOffset>
                </wp:positionH>
                <wp:positionV relativeFrom="paragraph">
                  <wp:posOffset>352672</wp:posOffset>
                </wp:positionV>
                <wp:extent cx="6270147" cy="1848485"/>
                <wp:effectExtent l="0" t="0" r="0" b="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0147" cy="1848485"/>
                          <a:chOff x="0" y="0"/>
                          <a:chExt cx="6270147" cy="184848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65"/>
                          <a:stretch/>
                        </pic:blipFill>
                        <pic:spPr bwMode="auto">
                          <a:xfrm>
                            <a:off x="3170712" y="0"/>
                            <a:ext cx="3099435" cy="1848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22"/>
                          <a:stretch/>
                        </pic:blipFill>
                        <pic:spPr bwMode="auto">
                          <a:xfrm>
                            <a:off x="0" y="0"/>
                            <a:ext cx="3082290" cy="18281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634" y="83128"/>
                            <a:ext cx="367665" cy="3790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489B14" w14:textId="453692EA" w:rsidR="000E3A4D" w:rsidRPr="000E3A4D" w:rsidRDefault="000E3A4D">
                              <w:pPr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</w:pPr>
                              <w:r w:rsidRPr="000E3A4D"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91346" y="83128"/>
                            <a:ext cx="367665" cy="3790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4F3E82" w14:textId="7E8350F0" w:rsidR="000E3A4D" w:rsidRPr="000E3A4D" w:rsidRDefault="000E3A4D" w:rsidP="000E3A4D">
                              <w:pPr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34444B3" id="Group 5" o:spid="_x0000_s1026" style="position:absolute;margin-left:-25.25pt;margin-top:27.75pt;width:493.7pt;height:145.55pt;z-index:251663360" coordsize="62701,184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1707;width:30994;height:184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">
                  <v:imagedata r:id="rId8" o:title="" croptop="3582f"/>
                </v:shape>
                <v:shape id="Picture 2" o:spid="_x0000_s1028" type="#_x0000_t75" style="position:absolute;width:30822;height:182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">
                  <v:imagedata r:id="rId9" o:title="" croptop="361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3206;top:831;width:3676;height:3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7A489B14" w14:textId="453692EA" w:rsidR="000E3A4D" w:rsidRPr="000E3A4D" w:rsidRDefault="000E3A4D">
                        <w:pPr>
                          <w:rPr>
                            <w:b/>
                            <w:bCs/>
                            <w:sz w:val="36"/>
                            <w:szCs w:val="36"/>
                          </w:rPr>
                        </w:pPr>
                        <w:r w:rsidRPr="000E3A4D">
                          <w:rPr>
                            <w:b/>
                            <w:bCs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0" type="#_x0000_t202" style="position:absolute;left:34913;top:831;width:3677;height:3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6D4F3E82" w14:textId="7E8350F0" w:rsidR="000E3A4D" w:rsidRPr="000E3A4D" w:rsidRDefault="000E3A4D" w:rsidP="000E3A4D">
                        <w:pPr>
                          <w:rPr>
                            <w:b/>
                            <w:bCs/>
                            <w:sz w:val="36"/>
                            <w:szCs w:val="36"/>
                          </w:rPr>
                        </w:pPr>
                        <w:r>
                          <w:rPr>
                            <w:b/>
                            <w:bCs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0"/>
          <w:szCs w:val="20"/>
        </w:rPr>
        <w:t>Supplemental Figure 2. Number of surveys completed per day, students only (A) and faculty, staff, or essential workers only (B)</w:t>
      </w:r>
      <w:bookmarkEnd w:id="1"/>
    </w:p>
    <w:p w14:paraId="3E1C9024" w14:textId="15E39E91" w:rsidR="009E22ED" w:rsidRDefault="009E22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65E626" w14:textId="473B0497" w:rsidR="000E3A4D" w:rsidRDefault="000E3A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17FA12" w14:textId="47DBB47A" w:rsidR="009E22ED" w:rsidRPr="00B86ACD" w:rsidRDefault="009E22E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E22ED" w:rsidRPr="00B86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lley Facente">
    <w15:presenceInfo w15:providerId="Windows Live" w15:userId="c96e5065c001ff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B86ACD"/>
    <w:rsid w:val="000E3A4D"/>
    <w:rsid w:val="00360EF8"/>
    <w:rsid w:val="00365DA3"/>
    <w:rsid w:val="004C7C31"/>
    <w:rsid w:val="00686FA7"/>
    <w:rsid w:val="00845AA0"/>
    <w:rsid w:val="00892AAA"/>
    <w:rsid w:val="009E22ED"/>
    <w:rsid w:val="00B86ACD"/>
    <w:rsid w:val="00CD5B80"/>
    <w:rsid w:val="00DD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06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A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A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6A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A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A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6A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55</Words>
  <Characters>1935</Characters>
  <Application>Microsoft Office Word</Application>
  <DocSecurity>0</DocSecurity>
  <Lines>13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Facente</dc:creator>
  <cp:keywords/>
  <dc:description/>
  <cp:lastModifiedBy>MCALORING</cp:lastModifiedBy>
  <cp:revision>7</cp:revision>
  <dcterms:created xsi:type="dcterms:W3CDTF">2021-07-22T17:55:00Z</dcterms:created>
  <dcterms:modified xsi:type="dcterms:W3CDTF">2021-09-03T15:07:00Z</dcterms:modified>
</cp:coreProperties>
</file>